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BE07A" w14:textId="0CA8BF1E" w:rsidR="00F32BB1" w:rsidRPr="00655D0B" w:rsidRDefault="00F32BB1" w:rsidP="00F32B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BA31F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087E97">
        <w:rPr>
          <w:rFonts w:ascii="Times New Roman" w:hAnsi="Times New Roman" w:cs="Times New Roman"/>
          <w:b/>
        </w:rPr>
        <w:t xml:space="preserve"> -</w:t>
      </w:r>
      <w:r w:rsidRPr="00087E97">
        <w:rPr>
          <w:rFonts w:ascii="Times New Roman" w:hAnsi="Times New Roman" w:cs="Times New Roman"/>
        </w:rPr>
        <w:t xml:space="preserve"> </w:t>
      </w:r>
      <w:r w:rsidRPr="00087E97">
        <w:rPr>
          <w:rFonts w:ascii="Times New Roman" w:hAnsi="Times New Roman" w:cs="Times New Roman"/>
          <w:i/>
        </w:rPr>
        <w:t>A. baum</w:t>
      </w:r>
      <w:bookmarkStart w:id="0" w:name="_GoBack"/>
      <w:bookmarkEnd w:id="0"/>
      <w:r w:rsidRPr="00087E97">
        <w:rPr>
          <w:rFonts w:ascii="Times New Roman" w:hAnsi="Times New Roman" w:cs="Times New Roman"/>
          <w:i/>
        </w:rPr>
        <w:t>annii</w:t>
      </w:r>
      <w:r w:rsidRPr="00087E9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tigens</w:t>
      </w:r>
      <w:r w:rsidR="007F2A5E">
        <w:rPr>
          <w:rFonts w:ascii="Times New Roman" w:hAnsi="Times New Roman" w:cs="Times New Roman"/>
        </w:rPr>
        <w:t xml:space="preserve"> identified through the reverse vaccinology approach</w:t>
      </w:r>
    </w:p>
    <w:tbl>
      <w:tblPr>
        <w:tblW w:w="102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85"/>
        <w:gridCol w:w="3885"/>
        <w:gridCol w:w="993"/>
        <w:gridCol w:w="817"/>
        <w:gridCol w:w="687"/>
        <w:gridCol w:w="2039"/>
      </w:tblGrid>
      <w:tr w:rsidR="00E97021" w:rsidRPr="00F32BB1" w14:paraId="6949D434" w14:textId="77777777" w:rsidTr="009E6598">
        <w:trPr>
          <w:trHeight w:val="284"/>
        </w:trPr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F51A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Locus tag</w:t>
            </w:r>
          </w:p>
        </w:tc>
        <w:tc>
          <w:tcPr>
            <w:tcW w:w="3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D643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rodu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B64CE" w14:textId="62051873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Length</w:t>
            </w:r>
            <w:r w:rsidR="009E65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</w:t>
            </w:r>
            <w:proofErr w:type="spellStart"/>
            <w:r w:rsidR="009E65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aa</w:t>
            </w:r>
            <w:proofErr w:type="spellEnd"/>
            <w:r w:rsidR="009E65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71B3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SignalP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BC18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LipoP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B585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SORTb</w:t>
            </w:r>
          </w:p>
        </w:tc>
      </w:tr>
      <w:tr w:rsidR="00E97021" w:rsidRPr="00F32BB1" w14:paraId="66ECF475" w14:textId="77777777" w:rsidTr="009E6598">
        <w:trPr>
          <w:trHeight w:val="284"/>
        </w:trPr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C8B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017</w:t>
            </w:r>
          </w:p>
        </w:tc>
        <w:tc>
          <w:tcPr>
            <w:tcW w:w="3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4862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B60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65D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86E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3172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2E794BFC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27E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04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F5B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CEF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762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C9D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8AA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87D93DE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C1E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05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F84A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ipoprotein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34 precursor (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lpB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227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467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256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1ED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A87222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A37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07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AA6D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F92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3A0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688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B7A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03ECC321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A50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08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EC2A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FE8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FAE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4D8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48C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kow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ultiple Sites</w:t>
            </w:r>
          </w:p>
        </w:tc>
      </w:tr>
      <w:tr w:rsidR="00E97021" w:rsidRPr="00F32BB1" w14:paraId="35EDD3A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6B6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11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5063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D23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33B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FCB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FC8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02CC4E4D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360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12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5480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A7E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87B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301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FBA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A5E7C6F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939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13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3431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240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ED6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09A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EEB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32ED96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9BD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14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82EC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411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19C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B80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109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B48E84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23E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14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31F3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erric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iderophore receptor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0E7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E21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A94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0A1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5996C89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00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15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CEC5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328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6D5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8BA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9EE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F91315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D7D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17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398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FBD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FE8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CE6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B44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40C095D6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25D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19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0656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06A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26C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B8F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EF8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44454A26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086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22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890B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44F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572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6AA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642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F436AE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5CF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22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217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36C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6A9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9A1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5AA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2396A4C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751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26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C448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B83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5A2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057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D5B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FF17BC2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C9A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26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75D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7E9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68D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790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780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547D1EE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ABC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30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A7B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imbri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 precursor (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ilin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2C4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E2A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184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71A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0799335F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957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31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CA2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mpetenc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actor involved in DNA binding 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248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EC0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20C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A11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3456246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7D9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33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8E3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28E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C86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46B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E91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E2764A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DE4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34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5FF3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C76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1B0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B0F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D00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C1B9959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D7B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35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D73A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A6C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2BC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CC8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439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AE258E9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CC9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35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8DDB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kalin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CB9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798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452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AE7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1BD2D101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AD4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36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2CFA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1E6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30D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4C0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75C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38A754C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C83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36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B573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D8B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C4E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161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EBC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844949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89E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37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FF18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FA9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0F2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248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966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EAD43CC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D81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43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1B9C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E6D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D42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385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B54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B1A2D4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F59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44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DE9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82A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154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41B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681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0A7F398C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888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49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E395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845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280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3D3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CC1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0C8B72A9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6E8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50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F8A5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ipoprotein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ecurs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AB1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0A7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5BE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04A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6A82339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830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50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8D62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E88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791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A4E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E0B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C3BF6DC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8F7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59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66A7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onB-dependent receptor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E4C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13B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052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B9C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14F41132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418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59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5EDC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0C1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C29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E42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050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A6B165F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5B1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606</w:t>
            </w:r>
          </w:p>
        </w:tc>
        <w:tc>
          <w:tcPr>
            <w:tcW w:w="3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715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onB-dependent Outer membrane receptor fo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7ED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39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5B2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6E2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0C260A7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33B01C9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9461061" w14:textId="77777777" w:rsidR="00E97021" w:rsidRPr="007F2A5E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7F2A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64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FEF3939" w14:textId="77777777" w:rsidR="00E97021" w:rsidRPr="007F2A5E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7F2A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mbrane protein precursor (OmpA-lik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7730D55" w14:textId="77777777" w:rsidR="00E97021" w:rsidRPr="007F2A5E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7F2A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3D3569C" w14:textId="77777777" w:rsidR="00E97021" w:rsidRPr="007F2A5E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7F2A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DAE8B9F" w14:textId="77777777" w:rsidR="00E97021" w:rsidRPr="007F2A5E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7F2A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C2F0A6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7F2A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mbrane</w:t>
            </w:r>
          </w:p>
        </w:tc>
      </w:tr>
      <w:tr w:rsidR="00E97021" w:rsidRPr="00F32BB1" w14:paraId="0D94CDA6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A5C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65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4DE3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onB</w:t>
            </w:r>
            <w:proofErr w:type="spellEnd"/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dependent receptor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E1F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CAA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EB9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DCF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6CF6DCC8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16F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65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14B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7F0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571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A02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357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146D34A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CF5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69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B9CA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4B2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100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B5D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802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49EA832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09F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69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290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419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0E1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E9E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9FA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0CB6C564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75A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79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92A8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351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6E5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F7E5" w14:textId="78AB2A74" w:rsidR="00E97021" w:rsidRPr="00F32BB1" w:rsidRDefault="00DC7E9E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EDA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4C60F09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420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79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EE70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22D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2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72F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6EA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D41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kow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ultiple Sites</w:t>
            </w:r>
          </w:p>
        </w:tc>
      </w:tr>
      <w:tr w:rsidR="00E97021" w:rsidRPr="00F32BB1" w14:paraId="08DBBCEE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B67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79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F5BA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etalloproteas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B0F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F01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501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6E1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19BB39B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B61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81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D8E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kalin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hosphatase D precurs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2C9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CE2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E56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DF0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58EEAE0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9BA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81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8F9C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33E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214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287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186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58E73040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825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82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B72B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C09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3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38A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3A0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DC1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kow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ultiple Sites</w:t>
            </w:r>
          </w:p>
        </w:tc>
      </w:tr>
      <w:tr w:rsidR="00E97021" w:rsidRPr="00F32BB1" w14:paraId="093415F6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F58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89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BDB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2F1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206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FF3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ABC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EE50521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21B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89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F8F2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embrane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38F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993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07B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891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519386C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B1A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90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5EC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drolas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10C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6E0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D49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54A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EF0CA9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FF9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91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7E7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BA2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4DF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213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6FE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F235378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866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92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256A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orin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 associated with 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mipene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20F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365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9CC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F4E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DA0EFF8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2CF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096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AC4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9C0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4F0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85B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3E6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FC7E664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EA0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lastRenderedPageBreak/>
              <w:t>ABAYE099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5F86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roteas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3BA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09F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836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E59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0CA71406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7E2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02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0A92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397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529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F04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BB2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5B474F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F50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03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1F5B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ABA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9AA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942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929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3CC23C7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175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04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8A15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F0B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7E7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254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AEF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5BB2B66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ED0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04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286A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ipoprotein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ecurs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374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C98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6B1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927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05E965A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63F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07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A656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26A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C6B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F92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25A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338D9124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D10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09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6623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erric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acinetobactin receptor (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bauA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24D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CA3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24E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B7B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15DA0194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EB9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10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E88F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9FD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2E6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191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E5F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0168B312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58F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10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D408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DC8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BB3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7F0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A8D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07F3FFC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7C2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12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AA01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onB-dependent recep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B26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01C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59B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B40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56642C7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8A2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12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B71D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m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eptidase</w:t>
            </w:r>
            <w:proofErr w:type="spellEnd"/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N(PEP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BA6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371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661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8BA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kow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ultiple Sites</w:t>
            </w:r>
          </w:p>
        </w:tc>
      </w:tr>
      <w:tr w:rsidR="00E97021" w:rsidRPr="00F32BB1" w14:paraId="2C7EF438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47F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12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D467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drolas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4F0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AB8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DD3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927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A899064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D95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15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C602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07A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669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9AA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C74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0F97DF9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27B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19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6E9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F35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26B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6FA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3BB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1BDF6AC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138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22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BE97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889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D0C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712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B45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44A7CDC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BB4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31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0648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rotein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suA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/B; secreted protein related to 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C52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6B6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F5C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FAE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B8DC5E0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D0F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32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C9A0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rotein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su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E6A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55B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F3C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C58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774B85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09B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32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047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rotein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suB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; secreted protein related to type 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834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EF1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173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BA7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2C0CD18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2D6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39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CB4A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biofilm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ynthesis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A2B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F46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212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AEE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kow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ultiple Sites</w:t>
            </w:r>
          </w:p>
        </w:tc>
      </w:tr>
      <w:tr w:rsidR="00E97021" w:rsidRPr="00F32BB1" w14:paraId="3978CD22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058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39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E66F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biofilm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ynthesis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25F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45F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779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761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5D91F0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727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40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DBED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02B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FF3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237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874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1C4F13C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9CF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42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98A1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3DB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7E8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F43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762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3AD543A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607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47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9A22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biofilm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ynthesis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BDF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FF6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F01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312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2A263B8C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A7D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47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260A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260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811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03F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951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7556D6B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44A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48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5A0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derophor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ecep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3BF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78B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88A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7B8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6875C41E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C01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49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0B71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embrane porin, receptor f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ED2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E73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669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D7B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18374E7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A7C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52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B1A5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hospholipas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C precursor (PL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E8C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BC7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F43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653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497E6534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E52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53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CC4F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9C9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EE9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4D3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888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580B63E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64A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58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BED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embrane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3BF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589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F3C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A98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344B3CB9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567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60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18CC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erine protei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2B9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25C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5E8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BC0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33D2910C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596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63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8ABB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038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F7A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A2D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349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7F1DCC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4D8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64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2706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errisiderophore</w:t>
            </w:r>
            <w:proofErr w:type="spellEnd"/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eceptor protein, Ton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173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E44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B02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FC3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4EF1693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1EC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64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738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hospholipas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A1 precursor (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ldA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02B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3BC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4EA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601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1C5A3129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48A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65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4188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B27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FBB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607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C6A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0986B98E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B27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66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088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EA5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81F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C3D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8E9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E4134A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44B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68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03C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434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23F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0D7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BFE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9FAE24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6BD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75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F9E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7C4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024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CD4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2B0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0A6E4CC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31E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76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8965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A1A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A70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1D3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FCF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BC4B062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3CE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80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4440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d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hospha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342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7B0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CAF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E5F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582E2CD2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8B4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80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D6F2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C59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731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24E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521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CB043A6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66C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85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CF1D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imbri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 precursor (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ilin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57E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7CD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90E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D1F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629EF2EE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43B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85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D2F8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imbria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adhesin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47D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C5F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AF6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18D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0EC6E93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73D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86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081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9C3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BA1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97D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F55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00629C88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F90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92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87E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erric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iderophore receptor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038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39B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16D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611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03C9A98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B37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97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E6EC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orin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ecurs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DC4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62E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892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DCE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3C4019B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02B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98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3267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erric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iderophore receptor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6B2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0A9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198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35F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3A5121E0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E73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199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D902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0C2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15C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00D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A6A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4AC01262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5ED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00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87D2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erric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iderophore receptor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46B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135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5B7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289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7B103F9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236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04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EC2C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etallopeptidase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584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A02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964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6F7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kow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ultiple Sites</w:t>
            </w:r>
          </w:p>
        </w:tc>
      </w:tr>
      <w:tr w:rsidR="00E97021" w:rsidRPr="00F32BB1" w14:paraId="4F8FBBA8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340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04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0F51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embrane protein; TonB-dependent recep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6C4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593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FA0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F22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3266974C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F9E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11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76B3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920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2BE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30D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352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FDDED1F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03B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11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8947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127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C5A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976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1EA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0DF178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BE6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12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CD2F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ntibiotic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esistance (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hosph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hric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492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6F8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77E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190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8ADE74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598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13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6951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imbri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 precursor (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ilin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FBE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9E9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E03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9F1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13EF1EFD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CDD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13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51C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imbria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adhesin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205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2FB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F4C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DE0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3682BBB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9A1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17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377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217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11F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505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7C4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502BCC92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2D3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19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EA6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481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804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F8C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500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568B65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E77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27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8AD5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CA5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72C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2FE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E1A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D9AAB80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84D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33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213F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5D9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D68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D7D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D75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526378E2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1C4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35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996B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735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9A4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EB1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966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7905640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47E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38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1010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FBC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8D9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84F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FC2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0FC22D1C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D48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41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165D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D24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447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25F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9E8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7240D9C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480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43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87D0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FF8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4E3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675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87F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3D85D9F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FA6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44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6FA1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330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6E9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183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74D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118CE8EF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9B7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46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048B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252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4A0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B83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FEF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03B25DD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D51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46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C88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338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08D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82B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385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B6D7682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BAD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49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FEF1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15D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3B4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2E1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237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998FEA8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3BF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52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F575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6B4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AAE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5D6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21D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54AB62B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418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52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CC36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157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A55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C10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6C9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80F3169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4D4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56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B932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A9C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FF7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B58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7C6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41DA49C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6E5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58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1BA3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24/M37 family peptid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101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F31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1C9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89A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05E42D4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BF8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59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6320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AEB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B36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0E8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1D7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0304F59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A37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64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08D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onB-dependent siderophore receptor precurs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FC4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CCA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AD0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283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427BA038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D7D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65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D42F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s family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F0E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BCD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70E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1DD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kow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ultiple Sites</w:t>
            </w:r>
          </w:p>
        </w:tc>
      </w:tr>
      <w:tr w:rsidR="00E97021" w:rsidRPr="00F32BB1" w14:paraId="42C9C8B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64C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65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F75D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992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5C7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046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142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B866D5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90B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70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52F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93D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A5F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19C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60C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2106AA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5B2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75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AC83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C4E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9FC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3DF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D82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16598AF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10C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75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FA2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DC9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B99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771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193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E183BA8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65A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75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05EB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CAD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2BA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F96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176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E30CBE8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7E3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78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CF5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A5D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877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A4B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DB3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85A43D8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77F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78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68A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ipoprotein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1A5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6A3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2A5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C57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48DFB510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A3D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79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37F0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BAF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97B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9A7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013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30F191F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053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81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307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embrane receptor 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ep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965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D33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598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24E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2722F31E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F89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83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96DC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5B0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EA1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2F9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20E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6AB8DD3F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9E6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92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29A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embrane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0F3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75A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16A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EB1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0FD1DF2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987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96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3018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EB0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2B0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BFC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C74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2A3052E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3FD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97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29AA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387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62F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EA7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877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08563771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E84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298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5B90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86B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025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6D5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A93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87D7114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8DB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02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9101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arg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oproteins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involved in 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me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utiliz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A00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8C5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21F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1A0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kow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ultiple Sites</w:t>
            </w:r>
          </w:p>
        </w:tc>
      </w:tr>
      <w:tr w:rsidR="00E97021" w:rsidRPr="00F32BB1" w14:paraId="0A8D75D4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E88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02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6758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639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D89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F38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2D0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C146AA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002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06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FCF0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 protein exposed to the surfa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472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4CF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FA4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098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7CC1C7C1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E7C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12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AF38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ilus</w:t>
            </w:r>
            <w:proofErr w:type="spellEnd"/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ubunit (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ilA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A19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7BD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D53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18C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71646A9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2BE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13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03D5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ipoprotein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ecursor (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VacJ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 transmembra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C8F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634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7EF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C49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55DE6F8E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C9E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23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2217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CCA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3B7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260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42B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170ABE2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701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23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92C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71C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7E0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4B2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0B3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18A341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072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24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279B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527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051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E78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FBA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5DEE338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80C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28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8E96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FC1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D1E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52B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775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1EFC38F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428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29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DF28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erric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iderophore receptor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B82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99F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84D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7D2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4C7233D0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B9A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29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AFB6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A3B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ACE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F86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893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783545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7FD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33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32D1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571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CF8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09C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AC1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043940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0B3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35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F762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245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2C1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AD6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C30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BD1AB6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71B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45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251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D86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900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6DC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85C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16205276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F1B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46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926F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728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ACD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867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954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69122D82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482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47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6DA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CB7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F46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725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E8F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4C97AA6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D61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67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8ECA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A6D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363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80A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26C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2632D351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68B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70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ED2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embrane copper receptor (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prC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F0E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5BF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C39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157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0BE79FE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8B8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70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010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3A5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2E0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267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B8D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FAE6BF8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BA5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71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39E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54F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7AB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0A7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E86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E23734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092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74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BA9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01A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939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1B3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B1E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8CDEDE6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CAF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77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9E9F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erric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iderophore receptor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2B8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C35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95F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BE3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5443EBD4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4BD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81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AB20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FKBP-type 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eptidyl-prolyl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is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trans isomer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E3F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249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636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9F1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689570B1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FFE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82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28BD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FKBP-type 22KD 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eptidyl-prolyl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is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tra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B7D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BE5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628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BB1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3548BE4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228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82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5287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hospholipas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C precursor (PL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F09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B74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048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15D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3999670C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F23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83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70A3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07B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C90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B09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8BE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774766E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113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86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A332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eptidas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B4E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69A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BE3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BF1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2B9B653E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2AF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86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E067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C2B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6EC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AE6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08B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07D868C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D2A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AYE388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A71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D7D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C71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A15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5F7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BD2F0D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0FC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011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1B31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PR repeat-containing SEL1 subfamily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F9F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90C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515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7CC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5754CA6F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9A1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053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D447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72C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CF2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08B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4B9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029FEEA0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DC9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074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65A5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4E3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AE0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542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4D0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5773425C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301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087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A706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embrane recep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5D8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07C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D07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D63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4E8EE434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A97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087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6FE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E9B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96D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326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AA1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449D625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882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087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94F7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9C2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390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6A6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E4D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5DDC7CE8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EFE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099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6461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utotransporter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adhes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D9E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EFC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66B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344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130FE53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A67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105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5F46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BDA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4C2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DBD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B97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7B0B0F9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9C5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106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81C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embrane recep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F7D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09C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489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001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B45611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1DE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107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A112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embrane recep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294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28D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BC7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A8D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57897CA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360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107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6462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0C7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389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7AE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DFF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72D2E84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A57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111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0380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hs family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189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69E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290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9E0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0106208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570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111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19B6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PR repeat-containing SEL1 subfamily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375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688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3EB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B2E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26D76D70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8F2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112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0CED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PR repeat-containing SEL1 subfamily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996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75F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35C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655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5DADBA10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348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112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27B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PR repeat-containing SEL1 subfamily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7D0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BA6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FB9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E6B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51650B8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E6A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185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A121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458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446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0C2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7ED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BF89C30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917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189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3E06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TX tox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441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42D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76A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5C6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_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ultip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ites</w:t>
            </w:r>
          </w:p>
        </w:tc>
      </w:tr>
      <w:tr w:rsidR="00E97021" w:rsidRPr="00F32BB1" w14:paraId="6A81DF3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A81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189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6AB7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utativ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DcaP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like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E6D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AEF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788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8B8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18A77758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AE9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191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3CEF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arg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ex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562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A18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B5C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64E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44597398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3AF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191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FBD1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molysin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activation/secretion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36C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20F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F93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C01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2B81C564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795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193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DB3F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steras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/lip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E06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5AB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A22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AE4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kow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ultiple Sites</w:t>
            </w:r>
          </w:p>
        </w:tc>
      </w:tr>
      <w:tr w:rsidR="00E97021" w:rsidRPr="00F32BB1" w14:paraId="3288DE58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60E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220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392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8DD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866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2AC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17C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kow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ultiple Sites</w:t>
            </w:r>
          </w:p>
        </w:tc>
      </w:tr>
      <w:tr w:rsidR="00E97021" w:rsidRPr="00F32BB1" w14:paraId="34EBC3C9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954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252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D7A7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embrane protein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FC1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7AD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4F1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36C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9BAAD0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D3E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273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359B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g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like domain-containing surface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82B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15E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D31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7AA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3ECB936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437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284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7A2D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utativ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outer membrane protein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03A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592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7F6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D38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5CAE64DD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498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293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6BB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molysin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type calcium-binding domain-contai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947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6CA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D01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A2E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kow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ultiple Sites</w:t>
            </w:r>
          </w:p>
        </w:tc>
      </w:tr>
      <w:tr w:rsidR="00E97021" w:rsidRPr="00F32BB1" w14:paraId="7A614FE9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502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296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7250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481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A34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A29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757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9FB82A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9D4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CICU_0312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609C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embrane </w:t>
            </w: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balamin</w:t>
            </w:r>
            <w:proofErr w:type="spell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receptor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420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D82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694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995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3C24DA74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6D9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K1_017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6962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AB4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3C2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913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C34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4065CB9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758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K1_137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5ACC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FCF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FDD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77C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D02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EED631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242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K1_154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212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28E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7F2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2B4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C45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0A9DB621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596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K1_155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808D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A8C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57A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2D9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A87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14B91634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C6F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1S_047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97D4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utativ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erric siderophore receptor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512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BE7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4E3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96C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35D772A6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8E6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1S_063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B4A7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485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9A4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695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1C7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9569A8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2D9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1S_074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A0D1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ron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regulated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5D2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51F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944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EF5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_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ultip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ites</w:t>
            </w:r>
          </w:p>
        </w:tc>
      </w:tr>
      <w:tr w:rsidR="00E97021" w:rsidRPr="00F32BB1" w14:paraId="394A540E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FB6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1S_078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1190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852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DED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8DA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9FC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5F36AE57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659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1S_091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3D1C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256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A0A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59F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728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78DC6A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2A1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1S_107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1F60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molysin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type calcium-binding reg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851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2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57D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B6A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40C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_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ultip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ites</w:t>
            </w:r>
          </w:p>
        </w:tc>
      </w:tr>
      <w:tr w:rsidR="00E97021" w:rsidRPr="00F32BB1" w14:paraId="6CDB0C62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66B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1S_238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3C3D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utativ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erric acinetobactin recep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C2E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1FF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DB4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6A7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76E1909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F6A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1S_241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140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utativ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hemolysin-type calcium-binding reg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225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775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E61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2E5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1A923CE9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4B5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1S_241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624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utativ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calcium binding hemolysin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52E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2D3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E49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122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06D0AA2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68D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1S_256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1B22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utativ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siderophore-interacting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BA2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12A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879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D68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1BF507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F9E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1S_256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FB4C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utativ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erric siderophore receptor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470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E9F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32B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DCA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3CD3E7DC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652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1S_260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8266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utativ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outer membrane protein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7F3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13B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DF7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DAD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F39C41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ABA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1S_317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F3FF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imbri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69E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D52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0EC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52D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5C2C8A1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D3E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1S_327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5928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utative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eptide sig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2B7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8A6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F83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816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FD6FB12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112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57_203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4C8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A45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DB9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2F1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22C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3956C19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D14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BFA_00023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A43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F10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717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B1B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221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0CE59FDD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BBF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BFA_00251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FE7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389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70B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F17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5BA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29EE7D0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895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BFA_00252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E22C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719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DC9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56C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27C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C757549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E21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BFA_00253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69CA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57A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8F0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140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110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767BEB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392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TJ_0011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5985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etalloendopeptidase</w:t>
            </w:r>
            <w:proofErr w:type="spellEnd"/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like membrane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20A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732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6A2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C6E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A81300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9BA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TJ_0022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A86A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l1 repeat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A91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0B1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DB8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8F8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1B2BC5F3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F57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TJ_0022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4CDD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9F7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6DE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AF3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42A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514BB3A2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BC3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TJ_0154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5C81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B3E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919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E37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253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607DC5B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2E3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ZJ_0094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97B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605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8BB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1E4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6CE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416E49EE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A62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SDF070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8B4D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CDF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FB30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349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114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355DDD9E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079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SDF078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839E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el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surface adhes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2FD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5D9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47D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EE3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676B6991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D93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SDF138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764F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molysin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activator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B8C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4CF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838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D06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F32BB1" w14:paraId="4046F81F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D19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SDF181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851C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706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8C6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ACA7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5CF4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37C03E9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A449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SDF231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7B5A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el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surface adhes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2F3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629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E58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F9E8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tracellular</w:t>
            </w:r>
          </w:p>
        </w:tc>
      </w:tr>
      <w:tr w:rsidR="00E97021" w:rsidRPr="00F32BB1" w14:paraId="0E163090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D82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SDF246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7B69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3A0C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9C1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5EB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B6E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5D829F9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BA0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SDF246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CE2D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653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08A2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DDA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4A3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7CAE0995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DAAB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SDF249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B866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F8A6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B8B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32F5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A3FE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kow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</w:t>
            </w:r>
            <w:proofErr w:type="spellEnd"/>
          </w:p>
        </w:tc>
      </w:tr>
      <w:tr w:rsidR="00E97021" w:rsidRPr="00F32BB1" w14:paraId="2DB235BB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8FD1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SDF3544</w:t>
            </w:r>
          </w:p>
        </w:tc>
        <w:tc>
          <w:tcPr>
            <w:tcW w:w="3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225C" w14:textId="77777777" w:rsidR="00E97021" w:rsidRPr="00F32BB1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magglutinin</w:t>
            </w:r>
            <w:proofErr w:type="spellEnd"/>
            <w:proofErr w:type="gramEnd"/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/hemolysin-related protei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10AA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087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4383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FF3D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24FD8A5F" w14:textId="77777777" w:rsidR="00E97021" w:rsidRPr="00F32BB1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er Me</w:t>
            </w:r>
            <w:r w:rsidRPr="00F32B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brane</w:t>
            </w:r>
          </w:p>
        </w:tc>
      </w:tr>
      <w:tr w:rsidR="00E97021" w:rsidRPr="00EC6CD7" w14:paraId="6CCDEE7A" w14:textId="77777777" w:rsidTr="009E6598">
        <w:trPr>
          <w:trHeight w:val="284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40AE5" w14:textId="77777777" w:rsidR="00E97021" w:rsidRPr="00EC6CD7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C6C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BTW07_3037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2C35E" w14:textId="77777777" w:rsidR="00E97021" w:rsidRPr="00EC6CD7" w:rsidRDefault="00E97021" w:rsidP="00E831E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EC6C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ypothetical</w:t>
            </w:r>
            <w:proofErr w:type="gramEnd"/>
            <w:r w:rsidRPr="00EC6C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DAE43" w14:textId="77777777" w:rsidR="00E97021" w:rsidRPr="00EC6CD7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C6C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31442" w14:textId="77777777" w:rsidR="00E97021" w:rsidRPr="00EC6CD7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C6C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D1299" w14:textId="77777777" w:rsidR="00E97021" w:rsidRPr="00EC6CD7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C6C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+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F63A2" w14:textId="77777777" w:rsidR="00E97021" w:rsidRPr="00EC6CD7" w:rsidRDefault="00E97021" w:rsidP="00E831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EC6C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kown</w:t>
            </w:r>
            <w:proofErr w:type="spellEnd"/>
          </w:p>
        </w:tc>
      </w:tr>
    </w:tbl>
    <w:p w14:paraId="3342BA1A" w14:textId="77777777" w:rsidR="00F32BB1" w:rsidRPr="00F32BB1" w:rsidRDefault="00F32BB1" w:rsidP="00EC6CD7">
      <w:pPr>
        <w:rPr>
          <w:rFonts w:ascii="Times New Roman" w:hAnsi="Times New Roman" w:cs="Times New Roman"/>
          <w:sz w:val="18"/>
          <w:szCs w:val="18"/>
        </w:rPr>
      </w:pPr>
    </w:p>
    <w:sectPr w:rsidR="00F32BB1" w:rsidRPr="00F32BB1" w:rsidSect="00A02D64">
      <w:pgSz w:w="11900" w:h="16840"/>
      <w:pgMar w:top="720" w:right="720" w:bottom="720" w:left="72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BB1"/>
    <w:rsid w:val="00655D0B"/>
    <w:rsid w:val="007F2A5E"/>
    <w:rsid w:val="009E6598"/>
    <w:rsid w:val="00A02D64"/>
    <w:rsid w:val="00BA31F7"/>
    <w:rsid w:val="00C021AB"/>
    <w:rsid w:val="00DC7E9E"/>
    <w:rsid w:val="00E97021"/>
    <w:rsid w:val="00EC6CD7"/>
    <w:rsid w:val="00F32B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A4AA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32BB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2BB1"/>
    <w:rPr>
      <w:color w:val="800080"/>
      <w:u w:val="single"/>
    </w:rPr>
  </w:style>
  <w:style w:type="paragraph" w:customStyle="1" w:styleId="xl63">
    <w:name w:val="xl63"/>
    <w:basedOn w:val="Normal"/>
    <w:rsid w:val="00F32BB1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en-AU"/>
    </w:rPr>
  </w:style>
  <w:style w:type="paragraph" w:customStyle="1" w:styleId="xl64">
    <w:name w:val="xl64"/>
    <w:basedOn w:val="Normal"/>
    <w:rsid w:val="00F32BB1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  <w:lang w:val="en-AU"/>
    </w:rPr>
  </w:style>
  <w:style w:type="paragraph" w:customStyle="1" w:styleId="xl65">
    <w:name w:val="xl65"/>
    <w:basedOn w:val="Normal"/>
    <w:rsid w:val="00F32BB1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  <w:lang w:val="en-AU"/>
    </w:rPr>
  </w:style>
  <w:style w:type="paragraph" w:customStyle="1" w:styleId="xl66">
    <w:name w:val="xl66"/>
    <w:basedOn w:val="Normal"/>
    <w:rsid w:val="00F32BB1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0"/>
      <w:szCs w:val="20"/>
      <w:lang w:val="en-AU"/>
    </w:rPr>
  </w:style>
  <w:style w:type="paragraph" w:customStyle="1" w:styleId="xl67">
    <w:name w:val="xl67"/>
    <w:basedOn w:val="Normal"/>
    <w:rsid w:val="00F32BB1"/>
    <w:pPr>
      <w:shd w:val="clear" w:color="000000" w:fill="CCFFCC"/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en-AU"/>
    </w:rPr>
  </w:style>
  <w:style w:type="paragraph" w:customStyle="1" w:styleId="xl68">
    <w:name w:val="xl68"/>
    <w:basedOn w:val="Normal"/>
    <w:rsid w:val="00F32BB1"/>
    <w:pPr>
      <w:shd w:val="clear" w:color="000000" w:fill="CCFFCC"/>
      <w:spacing w:before="100" w:beforeAutospacing="1" w:after="100" w:afterAutospacing="1"/>
      <w:textAlignment w:val="center"/>
    </w:pPr>
    <w:rPr>
      <w:rFonts w:ascii="Times" w:hAnsi="Times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32BB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2BB1"/>
    <w:rPr>
      <w:color w:val="800080"/>
      <w:u w:val="single"/>
    </w:rPr>
  </w:style>
  <w:style w:type="paragraph" w:customStyle="1" w:styleId="xl63">
    <w:name w:val="xl63"/>
    <w:basedOn w:val="Normal"/>
    <w:rsid w:val="00F32BB1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en-AU"/>
    </w:rPr>
  </w:style>
  <w:style w:type="paragraph" w:customStyle="1" w:styleId="xl64">
    <w:name w:val="xl64"/>
    <w:basedOn w:val="Normal"/>
    <w:rsid w:val="00F32BB1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  <w:lang w:val="en-AU"/>
    </w:rPr>
  </w:style>
  <w:style w:type="paragraph" w:customStyle="1" w:styleId="xl65">
    <w:name w:val="xl65"/>
    <w:basedOn w:val="Normal"/>
    <w:rsid w:val="00F32BB1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  <w:lang w:val="en-AU"/>
    </w:rPr>
  </w:style>
  <w:style w:type="paragraph" w:customStyle="1" w:styleId="xl66">
    <w:name w:val="xl66"/>
    <w:basedOn w:val="Normal"/>
    <w:rsid w:val="00F32BB1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0"/>
      <w:szCs w:val="20"/>
      <w:lang w:val="en-AU"/>
    </w:rPr>
  </w:style>
  <w:style w:type="paragraph" w:customStyle="1" w:styleId="xl67">
    <w:name w:val="xl67"/>
    <w:basedOn w:val="Normal"/>
    <w:rsid w:val="00F32BB1"/>
    <w:pPr>
      <w:shd w:val="clear" w:color="000000" w:fill="CCFFCC"/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en-AU"/>
    </w:rPr>
  </w:style>
  <w:style w:type="paragraph" w:customStyle="1" w:styleId="xl68">
    <w:name w:val="xl68"/>
    <w:basedOn w:val="Normal"/>
    <w:rsid w:val="00F32BB1"/>
    <w:pPr>
      <w:shd w:val="clear" w:color="000000" w:fill="CCFFCC"/>
      <w:spacing w:before="100" w:beforeAutospacing="1" w:after="100" w:afterAutospacing="1"/>
      <w:textAlignment w:val="center"/>
    </w:pPr>
    <w:rPr>
      <w:rFonts w:ascii="Times" w:hAnsi="Times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941</Words>
  <Characters>11070</Characters>
  <Application>Microsoft Macintosh Word</Application>
  <DocSecurity>0</DocSecurity>
  <Lines>92</Lines>
  <Paragraphs>25</Paragraphs>
  <ScaleCrop>false</ScaleCrop>
  <Company>Novartis</Company>
  <LinksUpToDate>false</LinksUpToDate>
  <CharactersWithSpaces>12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Gomes Moriel</dc:creator>
  <cp:keywords/>
  <dc:description/>
  <cp:lastModifiedBy>Danilo Gomes Moriel</cp:lastModifiedBy>
  <cp:revision>9</cp:revision>
  <dcterms:created xsi:type="dcterms:W3CDTF">2012-08-14T10:29:00Z</dcterms:created>
  <dcterms:modified xsi:type="dcterms:W3CDTF">2013-04-10T01:49:00Z</dcterms:modified>
</cp:coreProperties>
</file>